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1197"/>
        <w:gridCol w:w="915"/>
        <w:gridCol w:w="892"/>
        <w:gridCol w:w="1339"/>
        <w:gridCol w:w="1018"/>
        <w:gridCol w:w="1081"/>
        <w:gridCol w:w="1389"/>
      </w:tblGrid>
      <w:tr w:rsidR="00FB01FA" w:rsidRPr="00FB01FA" w14:paraId="016BC308" w14:textId="77777777" w:rsidTr="00FB01F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F1327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bdivision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EB8C6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F Statistic - B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37CA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 value - B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816B08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g used - B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3E860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F Statistic - Twe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675E1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 value - Twe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850BC2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g used - Twe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0F534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ject null hypothesis</w:t>
            </w:r>
          </w:p>
        </w:tc>
      </w:tr>
      <w:tr w:rsidR="00FB01FA" w:rsidRPr="00FB01FA" w14:paraId="176E2E7E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5B631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B36B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4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FDEED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09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BFA73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7E147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3D0E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39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2062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411DD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3E74E848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FA5E21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aba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FA075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6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81EB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24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BF66B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352B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3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91C1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96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574E2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DF460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2871620D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FF118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0DE8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53BA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80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E5D5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0C7F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1479B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69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8E4EA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C2918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5FB0CCFB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CB488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izo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9C7D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485C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17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D1B1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B59F4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ACDAD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08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419F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75B516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153DF2AB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497AC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lifor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B56D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22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AF0FC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38E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E374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9BE97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58ADC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38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ECD6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AF822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65B89952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33416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orad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1D8A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3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256E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75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C2DD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274FB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3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B268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76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2089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FA8B9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19A58DE5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ED001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nnectic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EA1C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26E5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0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7F1DD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7FFE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1B32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6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30F1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371ECD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109602EB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1418F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law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D141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77B99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01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8123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0074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3D7D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98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CB4B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CDA73F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553539F7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A9B8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lori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E7A8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1FE5D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86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C022B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FFE11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6B858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0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ED5E4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6E7BD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5B871005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D9FA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eorg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3C61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32CE7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58E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6DBC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CB595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FEB0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34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72AE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5B9D6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713F7358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E8261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awa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5CB90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2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309B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07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7EED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63A87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9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3CE8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56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7DCD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F702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3F9C7FCC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8E09F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ow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0DEBB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31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9591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89E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7AF63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4433F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9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A1CA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.97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982D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E3678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74E5E4A0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F85A8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da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1761F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6E66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8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90C4F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04A1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87F7F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38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41099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8A7B0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334A98E5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0B839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llino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8445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32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D28B1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2E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E776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85F6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9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18F5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88E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600E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CC1FB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52FD1682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D85372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d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06167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92CE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86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C409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6637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326D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87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713E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3450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28AA6B66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54CC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6F0FB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3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BA936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1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5D1E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24B9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A639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38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ABE7E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ED9644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06B0D39E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6E07A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entuck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3E798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99F7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47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672A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8C71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A51B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50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BE82B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A9BC7D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5E57C9EB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2FD7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uis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2600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A9CF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87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03D6C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3EC5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F4B4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71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16E18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75EAD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5B612A2B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EA299D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ssachuset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B65C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8CFCF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9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D0FF2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DA0F5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8BDDE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46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D3B4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770DA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43B6C123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B9EB2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ry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3DBC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26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B3DF6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55E-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D3D8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7EC4E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0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4AFB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83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E65C4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F8E67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45C84828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1C2CA3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E949A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BB366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22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1EF3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40CC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B977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99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EBAA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A5269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67BED38A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850158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chig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16C8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8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C5B0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0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D881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AC50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676B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69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6038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24E34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4ADA6694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C64D3F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nnes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8E2F5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2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BB2B6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60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D89A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16A71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49B2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44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9229A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549B6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71E6217C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E2364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ou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0952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6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80E7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13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F64E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901B2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DE04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93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4230F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CD1B7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1E4CD1F0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9F813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ssip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2DF04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4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7BBF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05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A1F8D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37C4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2E65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9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C575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EE750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5003DDE0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EB0F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nt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8BAB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FF26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04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22E67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FE13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2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F8BC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15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1AC0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F2646F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59675717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3B543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r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DB1D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C718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4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C1B9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B37A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42428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35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E23F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B73B3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3E520E61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84EA57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r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EF56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95C8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04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1FF81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D820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1B05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57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7C29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1F147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175CA89D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E740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br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72E9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4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3AAF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57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31B5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7D201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3F3E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09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FF86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1A207A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45D35F7D" w14:textId="77777777" w:rsidTr="00FB01F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D3CAA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New Hampsh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D375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1394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57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E706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7B91B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2C37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61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61BB3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73684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2C77A7ED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0309DD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w Jers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E39C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1A6C1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55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28DE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FB541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63A3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2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845FD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5DB1B8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7D2A797A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1FEE6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w 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C823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9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B53F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27E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40ED1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57AB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221E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55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6AE60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71E8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7E320027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3411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v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66093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C83B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30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D592D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6F251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E94C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37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F9E8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21024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664DD8D6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CD88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w Y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B460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9461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17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3B7C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FD2C3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0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5664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62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1DC7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42C21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45C1171C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846454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h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9DB8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6E0C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69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9B78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E2F80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3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22F0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11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2535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A414DD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2533A343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A06930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klah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00C0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9A40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81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7ACB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8C29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DEED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14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0EC6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AD329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2B7C85C9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B133C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eg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DD31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30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8019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63E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17E0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BD42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3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86328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34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C7F5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BF005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3DEF8072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253FB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nnsylva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B400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51F5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07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1418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B8C9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5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C7D2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6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B13C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2400A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0A7015B7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F73D3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hode Is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B3A6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C1F3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37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74C3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49B4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5A17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28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007F0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159132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370B7C2E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DCC33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u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8F754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33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2F9D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56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766C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F9B1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CB7C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42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3875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BEEF9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01069403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7D39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u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6E254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97BB5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64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B40E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5328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3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A0851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97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E9C9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A59D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28790EC5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8DC07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nness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DE76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5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34927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86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E3FD4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7839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06E6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96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76B5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FE8674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20699542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387482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x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A6A0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6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18CD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76E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5043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EE82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2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DE36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82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C9FD8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10CBDB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651F9E36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8FD2D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a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97DE4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8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79D7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34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0BD3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8B34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1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52E77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37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681F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3DFDA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1D9085CB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56CAA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6709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4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9A7C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80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70244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EDDA5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9CED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56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10E6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19E3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5E7A11D3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698B58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rmo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139D9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7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07B0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59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D5E1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067F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5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111A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6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ED98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B1FA7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437A061B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0AA26C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ashing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05C9C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23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98D4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19E-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E0EC0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989E8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05DB5C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82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D3543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100D8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15B19B82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491705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iscons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4F32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1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1254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2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0671E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F0BE91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BA44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10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693AE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4F82C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1BF24EB3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796E1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est 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4089D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4E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B1E76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98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C943F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006A2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4B553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11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0C2B9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AFF56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FB01FA" w:rsidRPr="00FB01FA" w14:paraId="24EC4FF3" w14:textId="77777777" w:rsidTr="00FB01F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C1F54E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yo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C87B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1FD4F7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76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A053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7B23A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1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D3668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.94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0D1DBB" w14:textId="77777777" w:rsidR="00FB01FA" w:rsidRPr="00FB01FA" w:rsidRDefault="00FB01FA" w:rsidP="00FB0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3A62C7" w14:textId="77777777" w:rsidR="00FB01FA" w:rsidRPr="00FB01FA" w:rsidRDefault="00FB01FA" w:rsidP="00FB01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</w:tbl>
    <w:p w14:paraId="608E5CD0" w14:textId="77777777" w:rsidR="00FB01FA" w:rsidRDefault="00FB01FA" w:rsidP="009049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CA"/>
          <w14:ligatures w14:val="none"/>
        </w:rPr>
      </w:pPr>
    </w:p>
    <w:sectPr w:rsidR="00FB01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FA"/>
    <w:rsid w:val="00205901"/>
    <w:rsid w:val="002B30C1"/>
    <w:rsid w:val="00305AFD"/>
    <w:rsid w:val="0031383A"/>
    <w:rsid w:val="008D5C92"/>
    <w:rsid w:val="00904994"/>
    <w:rsid w:val="00FB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5A85A"/>
  <w15:chartTrackingRefBased/>
  <w15:docId w15:val="{DFC21E09-BFCE-4190-8FF3-742D6DE7B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5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Cargill</dc:creator>
  <cp:keywords/>
  <dc:description/>
  <cp:lastModifiedBy>Taylor Cargill</cp:lastModifiedBy>
  <cp:revision>3</cp:revision>
  <dcterms:created xsi:type="dcterms:W3CDTF">2023-07-07T03:34:00Z</dcterms:created>
  <dcterms:modified xsi:type="dcterms:W3CDTF">2023-07-07T03:34:00Z</dcterms:modified>
</cp:coreProperties>
</file>